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ummary</w:t>
      </w:r>
      <w:r>
        <w:rPr>
          <w:rFonts w:cs="Times New Roman" w:ascii="Times New Roman" w:hAnsi="Times New Roman"/>
          <w:sz w:val="24"/>
          <w:szCs w:val="24"/>
        </w:rPr>
        <w:t xml:space="preserve"> of the b</w:t>
      </w:r>
      <w:r>
        <w:rPr>
          <w:rFonts w:cs="Times New Roman" w:ascii="Times New Roman" w:hAnsi="Times New Roman"/>
          <w:sz w:val="24"/>
          <w:szCs w:val="24"/>
        </w:rPr>
        <w:t>aseline hormone levels in patients before hysterectom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nnotation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MH</w:t>
      </w:r>
      <w:r>
        <w:rPr>
          <w:rFonts w:cs="Times New Roman" w:ascii="Times New Roman" w:hAnsi="Times New Roman"/>
          <w:sz w:val="24"/>
          <w:szCs w:val="24"/>
        </w:rPr>
        <w:t>=a</w:t>
      </w:r>
      <w:r>
        <w:rPr>
          <w:rFonts w:cs="Times New Roman" w:ascii="Times New Roman" w:hAnsi="Times New Roman"/>
          <w:sz w:val="24"/>
          <w:szCs w:val="24"/>
        </w:rPr>
        <w:t>nti-müllerian hormon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FSH</w:t>
      </w:r>
      <w:r>
        <w:rPr>
          <w:rFonts w:cs="Times New Roman" w:ascii="Times New Roman" w:hAnsi="Times New Roman"/>
          <w:sz w:val="24"/>
          <w:szCs w:val="24"/>
        </w:rPr>
        <w:t>=f</w:t>
      </w:r>
      <w:r>
        <w:rPr>
          <w:rFonts w:cs="Times New Roman" w:ascii="Times New Roman" w:hAnsi="Times New Roman"/>
          <w:sz w:val="24"/>
          <w:szCs w:val="24"/>
        </w:rPr>
        <w:t>ollicle stimulating hormon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2</w:t>
      </w:r>
      <w:r>
        <w:rPr>
          <w:rFonts w:cs="Times New Roman" w:ascii="Times New Roman" w:hAnsi="Times New Roman"/>
          <w:sz w:val="24"/>
          <w:szCs w:val="24"/>
        </w:rPr>
        <w:t>=e</w:t>
      </w:r>
      <w:r>
        <w:rPr>
          <w:rFonts w:cs="Times New Roman" w:ascii="Times New Roman" w:hAnsi="Times New Roman"/>
          <w:sz w:val="24"/>
          <w:szCs w:val="24"/>
        </w:rPr>
        <w:t>stradiol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H</w:t>
      </w:r>
      <w:r>
        <w:rPr>
          <w:rFonts w:cs="Times New Roman" w:ascii="Times New Roman" w:hAnsi="Times New Roman"/>
          <w:sz w:val="24"/>
          <w:szCs w:val="24"/>
        </w:rPr>
        <w:t>=l</w:t>
      </w:r>
      <w:r>
        <w:rPr>
          <w:rFonts w:cs="Times New Roman" w:ascii="Times New Roman" w:hAnsi="Times New Roman"/>
          <w:sz w:val="24"/>
          <w:szCs w:val="24"/>
        </w:rPr>
        <w:t>uteinizing hormone</w:t>
      </w:r>
      <w:r>
        <w:rPr>
          <w:rFonts w:cs="Times New Roman" w:ascii="Times New Roman" w:hAnsi="Times New Roman"/>
          <w:sz w:val="24"/>
          <w:szCs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ge">
                  <wp:posOffset>1228725</wp:posOffset>
                </wp:positionV>
                <wp:extent cx="5411470" cy="5835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5835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126"/>
                              <w:gridCol w:w="696"/>
                              <w:gridCol w:w="721"/>
                              <w:gridCol w:w="567"/>
                              <w:gridCol w:w="284"/>
                              <w:gridCol w:w="850"/>
                              <w:gridCol w:w="709"/>
                              <w:gridCol w:w="567"/>
                              <w:gridCol w:w="90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Study (Year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Hysterectomy group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bookmarkStart w:id="0" w:name="OLE_LINK6"/>
                                  <w:bookmarkStart w:id="1" w:name="OLE_LINK5"/>
                                  <w:bookmarkStart w:id="2" w:name="OLE_LINK4"/>
                                  <w:bookmarkStart w:id="3" w:name="OLE_LINK3"/>
                                  <w:bookmarkStart w:id="4" w:name="OLE_LINK2"/>
                                  <w:bookmarkStart w:id="5" w:name="OLE_LINK1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AMH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Atabeko</w:t>
                                  </w:r>
                                  <w:r>
                                    <w:rPr>
                                      <w:rFonts w:eastAsia="MS Mincho;MS Gothic"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ğ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lu (2012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Wang (201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6" w:name="OLE_LINK10"/>
                                  <w:bookmarkStart w:id="7" w:name="OLE_LINK9"/>
                                  <w:bookmarkStart w:id="8" w:name="OLE_LINK8"/>
                                  <w:bookmarkStart w:id="9" w:name="OLE_LINK7"/>
                                  <w:bookmarkStart w:id="10" w:name="OLE_LINK10"/>
                                  <w:bookmarkStart w:id="11" w:name="OLE_LINK9"/>
                                  <w:bookmarkStart w:id="12" w:name="OLE_LINK8"/>
                                  <w:bookmarkStart w:id="13" w:name="OLE_LINK7"/>
                                  <w:bookmarkEnd w:id="10"/>
                                  <w:bookmarkEnd w:id="11"/>
                                  <w:bookmarkEnd w:id="12"/>
                                  <w:bookmarkEnd w:id="13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Trabuco (2016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14" w:name="OLE_LINK14"/>
                                  <w:bookmarkStart w:id="15" w:name="OLE_LINK13"/>
                                  <w:bookmarkStart w:id="16" w:name="OLE_LINK12"/>
                                  <w:bookmarkStart w:id="17" w:name="OLE_LINK11"/>
                                  <w:bookmarkStart w:id="18" w:name="OLE_LINK14"/>
                                  <w:bookmarkStart w:id="19" w:name="OLE_LINK13"/>
                                  <w:bookmarkStart w:id="20" w:name="OLE_LINK12"/>
                                  <w:bookmarkStart w:id="21" w:name="OLE_LINK11"/>
                                  <w:bookmarkEnd w:id="18"/>
                                  <w:bookmarkEnd w:id="19"/>
                                  <w:bookmarkEnd w:id="20"/>
                                  <w:bookmarkEnd w:id="21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zuczwar (2018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22" w:name="OLE_LINK22"/>
                                  <w:bookmarkStart w:id="23" w:name="OLE_LINK21"/>
                                  <w:bookmarkStart w:id="24" w:name="OLE_LINK20"/>
                                  <w:bookmarkStart w:id="25" w:name="OLE_LINK19"/>
                                  <w:bookmarkStart w:id="26" w:name="OLE_LINK22"/>
                                  <w:bookmarkStart w:id="27" w:name="OLE_LINK21"/>
                                  <w:bookmarkStart w:id="28" w:name="OLE_LINK20"/>
                                  <w:bookmarkStart w:id="29" w:name="OLE_LINK19"/>
                                  <w:bookmarkEnd w:id="26"/>
                                  <w:bookmarkEnd w:id="27"/>
                                  <w:bookmarkEnd w:id="28"/>
                                  <w:bookmarkEnd w:id="29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ho (2021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18"/>
                                    </w:rPr>
                                  </w:pPr>
                                  <w:bookmarkStart w:id="30" w:name="OLE_LINK26"/>
                                  <w:bookmarkStart w:id="31" w:name="OLE_LINK25"/>
                                  <w:bookmarkStart w:id="32" w:name="OLE_LINK24"/>
                                  <w:bookmarkStart w:id="33" w:name="OLE_LINK23"/>
                                  <w:bookmarkEnd w:id="30"/>
                                  <w:bookmarkEnd w:id="31"/>
                                  <w:bookmarkEnd w:id="32"/>
                                  <w:bookmarkEnd w:id="3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FSH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halmers (2002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Nahas (200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.5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34" w:name="OLE_LINK30"/>
                                  <w:bookmarkStart w:id="35" w:name="OLE_LINK29"/>
                                  <w:bookmarkStart w:id="36" w:name="OLE_LINK28"/>
                                  <w:bookmarkStart w:id="37" w:name="OLE_LINK27"/>
                                  <w:bookmarkStart w:id="38" w:name="OLE_LINK30"/>
                                  <w:bookmarkStart w:id="39" w:name="OLE_LINK29"/>
                                  <w:bookmarkStart w:id="40" w:name="OLE_LINK28"/>
                                  <w:bookmarkStart w:id="41" w:name="OLE_LINK27"/>
                                  <w:bookmarkEnd w:id="38"/>
                                  <w:bookmarkEnd w:id="39"/>
                                  <w:bookmarkEnd w:id="40"/>
                                  <w:bookmarkEnd w:id="41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Halmesmäki (2004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42" w:name="OLE_LINK34"/>
                                  <w:bookmarkStart w:id="43" w:name="OLE_LINK33"/>
                                  <w:bookmarkStart w:id="44" w:name="OLE_LINK32"/>
                                  <w:bookmarkStart w:id="45" w:name="OLE_LINK31"/>
                                  <w:bookmarkStart w:id="46" w:name="OLE_LINK34"/>
                                  <w:bookmarkStart w:id="47" w:name="OLE_LINK33"/>
                                  <w:bookmarkStart w:id="48" w:name="OLE_LINK32"/>
                                  <w:bookmarkStart w:id="49" w:name="OLE_LINK31"/>
                                  <w:bookmarkEnd w:id="46"/>
                                  <w:bookmarkEnd w:id="47"/>
                                  <w:bookmarkEnd w:id="48"/>
                                  <w:bookmarkEnd w:id="49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Hovsepian (2006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50" w:name="OLE_LINK38"/>
                                  <w:bookmarkStart w:id="51" w:name="OLE_LINK37"/>
                                  <w:bookmarkStart w:id="52" w:name="OLE_LINK36"/>
                                  <w:bookmarkStart w:id="53" w:name="OLE_LINK35"/>
                                  <w:bookmarkStart w:id="54" w:name="OLE_LINK38"/>
                                  <w:bookmarkStart w:id="55" w:name="OLE_LINK37"/>
                                  <w:bookmarkStart w:id="56" w:name="OLE_LINK36"/>
                                  <w:bookmarkStart w:id="57" w:name="OLE_LINK35"/>
                                  <w:bookmarkEnd w:id="54"/>
                                  <w:bookmarkEnd w:id="55"/>
                                  <w:bookmarkEnd w:id="56"/>
                                  <w:bookmarkEnd w:id="57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Xiangying (2006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3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58" w:name="OLE_LINK42"/>
                                  <w:bookmarkStart w:id="59" w:name="OLE_LINK41"/>
                                  <w:bookmarkStart w:id="60" w:name="OLE_LINK40"/>
                                  <w:bookmarkStart w:id="61" w:name="OLE_LINK39"/>
                                  <w:bookmarkStart w:id="62" w:name="OLE_LINK42"/>
                                  <w:bookmarkStart w:id="63" w:name="OLE_LINK41"/>
                                  <w:bookmarkStart w:id="64" w:name="OLE_LINK40"/>
                                  <w:bookmarkStart w:id="65" w:name="OLE_LINK39"/>
                                  <w:bookmarkEnd w:id="62"/>
                                  <w:bookmarkEnd w:id="63"/>
                                  <w:bookmarkEnd w:id="64"/>
                                  <w:bookmarkEnd w:id="65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Qu (2010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66" w:name="OLE_LINK58"/>
                                  <w:bookmarkStart w:id="67" w:name="OLE_LINK57"/>
                                  <w:bookmarkStart w:id="68" w:name="OLE_LINK56"/>
                                  <w:bookmarkStart w:id="69" w:name="OLE_LINK55"/>
                                  <w:bookmarkStart w:id="70" w:name="OLE_LINK58"/>
                                  <w:bookmarkStart w:id="71" w:name="OLE_LINK57"/>
                                  <w:bookmarkStart w:id="72" w:name="OLE_LINK56"/>
                                  <w:bookmarkStart w:id="73" w:name="OLE_LINK55"/>
                                  <w:bookmarkEnd w:id="70"/>
                                  <w:bookmarkEnd w:id="71"/>
                                  <w:bookmarkEnd w:id="72"/>
                                  <w:bookmarkEnd w:id="73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Wang (201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.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  <w:bookmarkStart w:id="74" w:name="OLE_LINK62"/>
                                  <w:bookmarkStart w:id="75" w:name="OLE_LINK61"/>
                                  <w:bookmarkStart w:id="76" w:name="OLE_LINK60"/>
                                  <w:bookmarkStart w:id="77" w:name="OLE_LINK59"/>
                                  <w:bookmarkStart w:id="78" w:name="OLE_LINK62"/>
                                  <w:bookmarkStart w:id="79" w:name="OLE_LINK61"/>
                                  <w:bookmarkStart w:id="80" w:name="OLE_LINK60"/>
                                  <w:bookmarkStart w:id="81" w:name="OLE_LINK59"/>
                                  <w:bookmarkEnd w:id="78"/>
                                  <w:bookmarkEnd w:id="79"/>
                                  <w:bookmarkEnd w:id="80"/>
                                  <w:bookmarkEnd w:id="81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zuczwar (2018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0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bookmarkStart w:id="82" w:name="OLE_LINK66"/>
                                  <w:bookmarkStart w:id="83" w:name="OLE_LINK65"/>
                                  <w:bookmarkStart w:id="84" w:name="OLE_LINK64"/>
                                  <w:bookmarkStart w:id="85" w:name="OLE_LINK63"/>
                                  <w:bookmarkEnd w:id="82"/>
                                  <w:bookmarkEnd w:id="83"/>
                                  <w:bookmarkEnd w:id="84"/>
                                  <w:bookmarkEnd w:id="85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nhibin 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Nah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0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1.9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5.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0.0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Halmesmak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07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8.6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6.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5.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7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  <w:bookmarkStart w:id="86" w:name="OLE_LINK70"/>
                                  <w:bookmarkStart w:id="87" w:name="OLE_LINK69"/>
                                  <w:bookmarkStart w:id="88" w:name="OLE_LINK68"/>
                                  <w:bookmarkStart w:id="89" w:name="OLE_LINK67"/>
                                  <w:bookmarkStart w:id="90" w:name="OLE_LINK70"/>
                                  <w:bookmarkStart w:id="91" w:name="OLE_LINK69"/>
                                  <w:bookmarkStart w:id="92" w:name="OLE_LINK68"/>
                                  <w:bookmarkStart w:id="93" w:name="OLE_LINK67"/>
                                  <w:bookmarkEnd w:id="90"/>
                                  <w:bookmarkEnd w:id="91"/>
                                  <w:bookmarkEnd w:id="92"/>
                                  <w:bookmarkEnd w:id="93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Q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10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4.0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6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6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  <w:bookmarkStart w:id="94" w:name="OLE_LINK78"/>
                                  <w:bookmarkStart w:id="95" w:name="OLE_LINK77"/>
                                  <w:bookmarkStart w:id="96" w:name="OLE_LINK76"/>
                                  <w:bookmarkStart w:id="97" w:name="OLE_LINK75"/>
                                  <w:bookmarkStart w:id="98" w:name="OLE_LINK78"/>
                                  <w:bookmarkStart w:id="99" w:name="OLE_LINK77"/>
                                  <w:bookmarkStart w:id="100" w:name="OLE_LINK76"/>
                                  <w:bookmarkStart w:id="101" w:name="OLE_LINK75"/>
                                  <w:bookmarkEnd w:id="98"/>
                                  <w:bookmarkEnd w:id="99"/>
                                  <w:bookmarkEnd w:id="100"/>
                                  <w:bookmarkEnd w:id="101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zuczw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18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1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5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Nah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0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6.4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9.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3.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Xiangying (2006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98.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0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08.6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2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Q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10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2.1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2.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7.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8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Czuczw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18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8.30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02.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5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02" w:name="OLE_LINK98"/>
                                  <w:bookmarkStart w:id="103" w:name="OLE_LINK97"/>
                                  <w:bookmarkStart w:id="104" w:name="OLE_LINK96"/>
                                  <w:bookmarkStart w:id="105" w:name="OLE_LINK95"/>
                                  <w:bookmarkEnd w:id="102"/>
                                  <w:bookmarkEnd w:id="103"/>
                                  <w:bookmarkEnd w:id="104"/>
                                  <w:bookmarkEnd w:id="105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18"/>
                                    </w:rPr>
                                    <w:t>LH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Nah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0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  <w:bookmarkStart w:id="106" w:name="OLE_LINK102"/>
                                  <w:bookmarkStart w:id="107" w:name="OLE_LINK101"/>
                                  <w:bookmarkStart w:id="108" w:name="OLE_LINK100"/>
                                  <w:bookmarkStart w:id="109" w:name="OLE_LINK99"/>
                                  <w:bookmarkStart w:id="110" w:name="OLE_LINK102"/>
                                  <w:bookmarkStart w:id="111" w:name="OLE_LINK101"/>
                                  <w:bookmarkStart w:id="112" w:name="OLE_LINK100"/>
                                  <w:bookmarkStart w:id="113" w:name="OLE_LINK99"/>
                                  <w:bookmarkEnd w:id="110"/>
                                  <w:bookmarkEnd w:id="111"/>
                                  <w:bookmarkEnd w:id="112"/>
                                  <w:bookmarkEnd w:id="113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Xiangying (2006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0.41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9.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  <w:bookmarkStart w:id="114" w:name="OLE_LINK106"/>
                                  <w:bookmarkStart w:id="115" w:name="OLE_LINK105"/>
                                  <w:bookmarkStart w:id="116" w:name="OLE_LINK104"/>
                                  <w:bookmarkStart w:id="117" w:name="OLE_LINK103"/>
                                  <w:bookmarkStart w:id="118" w:name="OLE_LINK106"/>
                                  <w:bookmarkStart w:id="119" w:name="OLE_LINK105"/>
                                  <w:bookmarkStart w:id="120" w:name="OLE_LINK104"/>
                                  <w:bookmarkStart w:id="121" w:name="OLE_LINK103"/>
                                  <w:bookmarkEnd w:id="118"/>
                                  <w:bookmarkEnd w:id="119"/>
                                  <w:bookmarkEnd w:id="120"/>
                                  <w:bookmarkEnd w:id="121"/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Q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 xml:space="preserve"> (2010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6.99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  <w:bookmarkStart w:id="122" w:name="OLE_LINK110"/>
                                  <w:bookmarkStart w:id="123" w:name="OLE_LINK109"/>
                                  <w:bookmarkStart w:id="124" w:name="OLE_LINK108"/>
                                  <w:bookmarkStart w:id="125" w:name="OLE_LINK107"/>
                                  <w:bookmarkStart w:id="126" w:name="OLE_LINK110"/>
                                  <w:bookmarkStart w:id="127" w:name="OLE_LINK109"/>
                                  <w:bookmarkStart w:id="128" w:name="OLE_LINK108"/>
                                  <w:bookmarkStart w:id="129" w:name="OLE_LINK107"/>
                                  <w:bookmarkEnd w:id="126"/>
                                  <w:bookmarkEnd w:id="127"/>
                                  <w:bookmarkEnd w:id="128"/>
                                  <w:bookmarkEnd w:id="129"/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Wang (2013)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5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8.3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18"/>
                                    </w:rPr>
                                    <w:t>0.4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459.5pt;mso-wrap-distance-left:9pt;mso-wrap-distance-right:9pt;mso-wrap-distance-top:0pt;mso-wrap-distance-bottom:0pt;margin-top:96.75pt;mso-position-vertical-relative:page;margin-left:0pt;mso-position-horizontal-relative:text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126"/>
                        <w:gridCol w:w="696"/>
                        <w:gridCol w:w="721"/>
                        <w:gridCol w:w="567"/>
                        <w:gridCol w:w="284"/>
                        <w:gridCol w:w="850"/>
                        <w:gridCol w:w="709"/>
                        <w:gridCol w:w="567"/>
                        <w:gridCol w:w="90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Study (Year)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Hysterectomy group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90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bookmarkStart w:id="130" w:name="OLE_LINK6"/>
                            <w:bookmarkStart w:id="131" w:name="OLE_LINK5"/>
                            <w:bookmarkStart w:id="132" w:name="OLE_LINK4"/>
                            <w:bookmarkStart w:id="133" w:name="OLE_LINK3"/>
                            <w:bookmarkStart w:id="134" w:name="OLE_LINK2"/>
                            <w:bookmarkStart w:id="135" w:name="OLE_LINK1"/>
                            <w:bookmarkEnd w:id="130"/>
                            <w:bookmarkEnd w:id="131"/>
                            <w:bookmarkEnd w:id="132"/>
                            <w:bookmarkEnd w:id="133"/>
                            <w:bookmarkEnd w:id="134"/>
                            <w:bookmarkEnd w:id="13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AMH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Atabeko</w:t>
                            </w:r>
                            <w:r>
                              <w:rPr>
                                <w:rFonts w:eastAsia="MS Mincho;MS Gothic"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ğ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lu (2012)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9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Wang (201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0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36" w:name="OLE_LINK10"/>
                            <w:bookmarkStart w:id="137" w:name="OLE_LINK9"/>
                            <w:bookmarkStart w:id="138" w:name="OLE_LINK8"/>
                            <w:bookmarkStart w:id="139" w:name="OLE_LINK7"/>
                            <w:bookmarkStart w:id="140" w:name="OLE_LINK10"/>
                            <w:bookmarkStart w:id="141" w:name="OLE_LINK9"/>
                            <w:bookmarkStart w:id="142" w:name="OLE_LINK8"/>
                            <w:bookmarkStart w:id="143" w:name="OLE_LINK7"/>
                            <w:bookmarkEnd w:id="140"/>
                            <w:bookmarkEnd w:id="141"/>
                            <w:bookmarkEnd w:id="142"/>
                            <w:bookmarkEnd w:id="143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Trabuco (2016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2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44" w:name="OLE_LINK14"/>
                            <w:bookmarkStart w:id="145" w:name="OLE_LINK13"/>
                            <w:bookmarkStart w:id="146" w:name="OLE_LINK12"/>
                            <w:bookmarkStart w:id="147" w:name="OLE_LINK11"/>
                            <w:bookmarkStart w:id="148" w:name="OLE_LINK14"/>
                            <w:bookmarkStart w:id="149" w:name="OLE_LINK13"/>
                            <w:bookmarkStart w:id="150" w:name="OLE_LINK12"/>
                            <w:bookmarkStart w:id="151" w:name="OLE_LINK11"/>
                            <w:bookmarkEnd w:id="148"/>
                            <w:bookmarkEnd w:id="149"/>
                            <w:bookmarkEnd w:id="150"/>
                            <w:bookmarkEnd w:id="151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zuczwar (2018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.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5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52" w:name="OLE_LINK22"/>
                            <w:bookmarkStart w:id="153" w:name="OLE_LINK21"/>
                            <w:bookmarkStart w:id="154" w:name="OLE_LINK20"/>
                            <w:bookmarkStart w:id="155" w:name="OLE_LINK19"/>
                            <w:bookmarkStart w:id="156" w:name="OLE_LINK22"/>
                            <w:bookmarkStart w:id="157" w:name="OLE_LINK21"/>
                            <w:bookmarkStart w:id="158" w:name="OLE_LINK20"/>
                            <w:bookmarkStart w:id="159" w:name="OLE_LINK19"/>
                            <w:bookmarkEnd w:id="156"/>
                            <w:bookmarkEnd w:id="157"/>
                            <w:bookmarkEnd w:id="158"/>
                            <w:bookmarkEnd w:id="159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ho (2021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18"/>
                              </w:rPr>
                            </w:pPr>
                            <w:bookmarkStart w:id="160" w:name="OLE_LINK26"/>
                            <w:bookmarkStart w:id="161" w:name="OLE_LINK25"/>
                            <w:bookmarkStart w:id="162" w:name="OLE_LINK24"/>
                            <w:bookmarkStart w:id="163" w:name="OLE_LINK23"/>
                            <w:bookmarkEnd w:id="160"/>
                            <w:bookmarkEnd w:id="161"/>
                            <w:bookmarkEnd w:id="162"/>
                            <w:bookmarkEnd w:id="16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FSH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halmers (2002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9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Nahas (200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.5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8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64" w:name="OLE_LINK30"/>
                            <w:bookmarkStart w:id="165" w:name="OLE_LINK29"/>
                            <w:bookmarkStart w:id="166" w:name="OLE_LINK28"/>
                            <w:bookmarkStart w:id="167" w:name="OLE_LINK27"/>
                            <w:bookmarkStart w:id="168" w:name="OLE_LINK30"/>
                            <w:bookmarkStart w:id="169" w:name="OLE_LINK29"/>
                            <w:bookmarkStart w:id="170" w:name="OLE_LINK28"/>
                            <w:bookmarkStart w:id="171" w:name="OLE_LINK27"/>
                            <w:bookmarkEnd w:id="168"/>
                            <w:bookmarkEnd w:id="169"/>
                            <w:bookmarkEnd w:id="170"/>
                            <w:bookmarkEnd w:id="171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Halmesmäki (2004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72" w:name="OLE_LINK34"/>
                            <w:bookmarkStart w:id="173" w:name="OLE_LINK33"/>
                            <w:bookmarkStart w:id="174" w:name="OLE_LINK32"/>
                            <w:bookmarkStart w:id="175" w:name="OLE_LINK31"/>
                            <w:bookmarkStart w:id="176" w:name="OLE_LINK34"/>
                            <w:bookmarkStart w:id="177" w:name="OLE_LINK33"/>
                            <w:bookmarkStart w:id="178" w:name="OLE_LINK32"/>
                            <w:bookmarkStart w:id="179" w:name="OLE_LINK31"/>
                            <w:bookmarkEnd w:id="176"/>
                            <w:bookmarkEnd w:id="177"/>
                            <w:bookmarkEnd w:id="178"/>
                            <w:bookmarkEnd w:id="179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Hovsepian (2006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80" w:name="OLE_LINK38"/>
                            <w:bookmarkStart w:id="181" w:name="OLE_LINK37"/>
                            <w:bookmarkStart w:id="182" w:name="OLE_LINK36"/>
                            <w:bookmarkStart w:id="183" w:name="OLE_LINK35"/>
                            <w:bookmarkStart w:id="184" w:name="OLE_LINK38"/>
                            <w:bookmarkStart w:id="185" w:name="OLE_LINK37"/>
                            <w:bookmarkStart w:id="186" w:name="OLE_LINK36"/>
                            <w:bookmarkStart w:id="187" w:name="OLE_LINK35"/>
                            <w:bookmarkEnd w:id="184"/>
                            <w:bookmarkEnd w:id="185"/>
                            <w:bookmarkEnd w:id="186"/>
                            <w:bookmarkEnd w:id="187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Xiangying (2006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3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8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88" w:name="OLE_LINK42"/>
                            <w:bookmarkStart w:id="189" w:name="OLE_LINK41"/>
                            <w:bookmarkStart w:id="190" w:name="OLE_LINK40"/>
                            <w:bookmarkStart w:id="191" w:name="OLE_LINK39"/>
                            <w:bookmarkStart w:id="192" w:name="OLE_LINK42"/>
                            <w:bookmarkStart w:id="193" w:name="OLE_LINK41"/>
                            <w:bookmarkStart w:id="194" w:name="OLE_LINK40"/>
                            <w:bookmarkStart w:id="195" w:name="OLE_LINK39"/>
                            <w:bookmarkEnd w:id="192"/>
                            <w:bookmarkEnd w:id="193"/>
                            <w:bookmarkEnd w:id="194"/>
                            <w:bookmarkEnd w:id="195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Qu (2010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0.7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.9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87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196" w:name="OLE_LINK58"/>
                            <w:bookmarkStart w:id="197" w:name="OLE_LINK57"/>
                            <w:bookmarkStart w:id="198" w:name="OLE_LINK56"/>
                            <w:bookmarkStart w:id="199" w:name="OLE_LINK55"/>
                            <w:bookmarkStart w:id="200" w:name="OLE_LINK58"/>
                            <w:bookmarkStart w:id="201" w:name="OLE_LINK57"/>
                            <w:bookmarkStart w:id="202" w:name="OLE_LINK56"/>
                            <w:bookmarkStart w:id="203" w:name="OLE_LINK55"/>
                            <w:bookmarkEnd w:id="200"/>
                            <w:bookmarkEnd w:id="201"/>
                            <w:bookmarkEnd w:id="202"/>
                            <w:bookmarkEnd w:id="203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Wang (201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.0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31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  <w:bookmarkStart w:id="204" w:name="OLE_LINK62"/>
                            <w:bookmarkStart w:id="205" w:name="OLE_LINK61"/>
                            <w:bookmarkStart w:id="206" w:name="OLE_LINK60"/>
                            <w:bookmarkStart w:id="207" w:name="OLE_LINK59"/>
                            <w:bookmarkStart w:id="208" w:name="OLE_LINK62"/>
                            <w:bookmarkStart w:id="209" w:name="OLE_LINK61"/>
                            <w:bookmarkStart w:id="210" w:name="OLE_LINK60"/>
                            <w:bookmarkStart w:id="211" w:name="OLE_LINK59"/>
                            <w:bookmarkEnd w:id="208"/>
                            <w:bookmarkEnd w:id="209"/>
                            <w:bookmarkEnd w:id="210"/>
                            <w:bookmarkEnd w:id="211"/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zuczwar (2018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0.8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bookmarkStart w:id="212" w:name="OLE_LINK66"/>
                            <w:bookmarkStart w:id="213" w:name="OLE_LINK65"/>
                            <w:bookmarkStart w:id="214" w:name="OLE_LINK64"/>
                            <w:bookmarkStart w:id="215" w:name="OLE_LINK63"/>
                            <w:bookmarkEnd w:id="212"/>
                            <w:bookmarkEnd w:id="213"/>
                            <w:bookmarkEnd w:id="214"/>
                            <w:bookmarkEnd w:id="21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nhibin 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Naha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0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1.9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5.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0.0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.3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4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Halmesmak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07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8.62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6.3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5.1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7.0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5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  <w:bookmarkStart w:id="216" w:name="OLE_LINK70"/>
                            <w:bookmarkStart w:id="217" w:name="OLE_LINK69"/>
                            <w:bookmarkStart w:id="218" w:name="OLE_LINK68"/>
                            <w:bookmarkStart w:id="219" w:name="OLE_LINK67"/>
                            <w:bookmarkStart w:id="220" w:name="OLE_LINK70"/>
                            <w:bookmarkStart w:id="221" w:name="OLE_LINK69"/>
                            <w:bookmarkStart w:id="222" w:name="OLE_LINK68"/>
                            <w:bookmarkStart w:id="223" w:name="OLE_LINK67"/>
                            <w:bookmarkEnd w:id="220"/>
                            <w:bookmarkEnd w:id="221"/>
                            <w:bookmarkEnd w:id="222"/>
                            <w:bookmarkEnd w:id="223"/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Qu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10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4.03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6.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6.2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2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7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  <w:bookmarkStart w:id="224" w:name="OLE_LINK78"/>
                            <w:bookmarkStart w:id="225" w:name="OLE_LINK77"/>
                            <w:bookmarkStart w:id="226" w:name="OLE_LINK76"/>
                            <w:bookmarkStart w:id="227" w:name="OLE_LINK75"/>
                            <w:bookmarkStart w:id="228" w:name="OLE_LINK78"/>
                            <w:bookmarkStart w:id="229" w:name="OLE_LINK77"/>
                            <w:bookmarkStart w:id="230" w:name="OLE_LINK76"/>
                            <w:bookmarkStart w:id="231" w:name="OLE_LINK75"/>
                            <w:bookmarkEnd w:id="228"/>
                            <w:bookmarkEnd w:id="229"/>
                            <w:bookmarkEnd w:id="230"/>
                            <w:bookmarkEnd w:id="231"/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zuczwa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18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1.4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5.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8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Naha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0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6.4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.9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9.6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3.0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3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Xiangying (2006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98.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0.2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08.6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2.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54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Qu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10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2.1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2.7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7.2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8.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Czuczwa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18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8.30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.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02.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5.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1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232" w:name="OLE_LINK98"/>
                            <w:bookmarkStart w:id="233" w:name="OLE_LINK97"/>
                            <w:bookmarkStart w:id="234" w:name="OLE_LINK96"/>
                            <w:bookmarkStart w:id="235" w:name="OLE_LINK95"/>
                            <w:bookmarkEnd w:id="232"/>
                            <w:bookmarkEnd w:id="233"/>
                            <w:bookmarkEnd w:id="234"/>
                            <w:bookmarkEnd w:id="23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18"/>
                              </w:rPr>
                              <w:t>LH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Naha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03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26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  <w:bookmarkStart w:id="236" w:name="OLE_LINK102"/>
                            <w:bookmarkStart w:id="237" w:name="OLE_LINK101"/>
                            <w:bookmarkStart w:id="238" w:name="OLE_LINK100"/>
                            <w:bookmarkStart w:id="239" w:name="OLE_LINK99"/>
                            <w:bookmarkStart w:id="240" w:name="OLE_LINK102"/>
                            <w:bookmarkStart w:id="241" w:name="OLE_LINK101"/>
                            <w:bookmarkStart w:id="242" w:name="OLE_LINK100"/>
                            <w:bookmarkStart w:id="243" w:name="OLE_LINK99"/>
                            <w:bookmarkEnd w:id="240"/>
                            <w:bookmarkEnd w:id="241"/>
                            <w:bookmarkEnd w:id="242"/>
                            <w:bookmarkEnd w:id="243"/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Xiangying (2006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0.41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9.4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0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  <w:bookmarkStart w:id="244" w:name="OLE_LINK106"/>
                            <w:bookmarkStart w:id="245" w:name="OLE_LINK105"/>
                            <w:bookmarkStart w:id="246" w:name="OLE_LINK104"/>
                            <w:bookmarkStart w:id="247" w:name="OLE_LINK103"/>
                            <w:bookmarkStart w:id="248" w:name="OLE_LINK106"/>
                            <w:bookmarkStart w:id="249" w:name="OLE_LINK105"/>
                            <w:bookmarkStart w:id="250" w:name="OLE_LINK104"/>
                            <w:bookmarkStart w:id="251" w:name="OLE_LINK103"/>
                            <w:bookmarkEnd w:id="248"/>
                            <w:bookmarkEnd w:id="249"/>
                            <w:bookmarkEnd w:id="250"/>
                            <w:bookmarkEnd w:id="251"/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Qu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 xml:space="preserve"> (2010)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6.99</w:t>
                            </w:r>
                          </w:p>
                        </w:tc>
                        <w:tc>
                          <w:tcPr>
                            <w:tcW w:w="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.8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3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  <w:bookmarkStart w:id="252" w:name="OLE_LINK110"/>
                            <w:bookmarkStart w:id="253" w:name="OLE_LINK109"/>
                            <w:bookmarkStart w:id="254" w:name="OLE_LINK108"/>
                            <w:bookmarkStart w:id="255" w:name="OLE_LINK107"/>
                            <w:bookmarkStart w:id="256" w:name="OLE_LINK110"/>
                            <w:bookmarkStart w:id="257" w:name="OLE_LINK109"/>
                            <w:bookmarkStart w:id="258" w:name="OLE_LINK108"/>
                            <w:bookmarkStart w:id="259" w:name="OLE_LINK107"/>
                            <w:bookmarkEnd w:id="256"/>
                            <w:bookmarkEnd w:id="257"/>
                            <w:bookmarkEnd w:id="258"/>
                            <w:bookmarkEnd w:id="259"/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Wang (2013)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5.7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8.3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18"/>
                              </w:rPr>
                              <w:t>0.4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22Char">
    <w:name w:val="标题2，标题样式 2 Char"/>
    <w:qFormat/>
    <w:rPr>
      <w:rFonts w:eastAsia="Microsoft YaHei UI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" w:cs="Microsoft Himalaya"/>
      <w:color w:val="4F81BD"/>
      <w:kern w:val="0"/>
      <w:sz w:val="36"/>
      <w:szCs w:val="36"/>
      <w:lang w:eastAsia="ja-JP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4:47:00Z</dcterms:created>
  <dc:creator>dreamsummit</dc:creator>
  <dc:description/>
  <cp:keywords/>
  <dc:language>en-US</dc:language>
  <cp:lastModifiedBy>wumeng</cp:lastModifiedBy>
  <dcterms:modified xsi:type="dcterms:W3CDTF">2023-02-02T05:29:00Z</dcterms:modified>
  <cp:revision>18</cp:revision>
  <dc:subject/>
  <dc:title/>
</cp:coreProperties>
</file>